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ED6F4" w14:textId="508ED9FD" w:rsidR="00E94352" w:rsidRPr="000840C0" w:rsidRDefault="00D129CB" w:rsidP="00E94352">
      <w:pPr>
        <w:pStyle w:val="Caption"/>
        <w:keepNext/>
        <w:rPr>
          <w:rFonts w:asciiTheme="minorHAnsi" w:hAnsiTheme="minorHAnsi" w:cstheme="minorHAnsi"/>
          <w:sz w:val="22"/>
          <w:szCs w:val="22"/>
          <w:u w:val="single"/>
        </w:rPr>
      </w:pPr>
      <w:bookmarkStart w:id="0" w:name="_Toc2931979"/>
      <w:r>
        <w:rPr>
          <w:rFonts w:asciiTheme="minorHAnsi" w:hAnsiTheme="minorHAnsi" w:cstheme="minorHAnsi"/>
          <w:sz w:val="22"/>
          <w:szCs w:val="22"/>
          <w:u w:val="single"/>
        </w:rPr>
        <w:t>Appendix</w:t>
      </w:r>
      <w:bookmarkStart w:id="1" w:name="_GoBack"/>
      <w:bookmarkEnd w:id="1"/>
    </w:p>
    <w:p w14:paraId="5439167E" w14:textId="24DB190D" w:rsidR="00E94352" w:rsidRPr="000840C0" w:rsidRDefault="00E94352" w:rsidP="00E94352">
      <w:pPr>
        <w:pStyle w:val="Caption"/>
        <w:keepNext/>
        <w:rPr>
          <w:rFonts w:asciiTheme="minorHAnsi" w:hAnsiTheme="minorHAnsi" w:cstheme="minorHAnsi"/>
          <w:sz w:val="22"/>
          <w:szCs w:val="22"/>
        </w:rPr>
      </w:pPr>
      <w:r w:rsidRPr="000840C0">
        <w:rPr>
          <w:rFonts w:asciiTheme="minorHAnsi" w:hAnsiTheme="minorHAnsi" w:cstheme="minorHAnsi"/>
          <w:sz w:val="22"/>
          <w:szCs w:val="22"/>
        </w:rPr>
        <w:t xml:space="preserve">Table </w:t>
      </w:r>
      <w:r w:rsidR="00D129CB">
        <w:rPr>
          <w:rFonts w:asciiTheme="minorHAnsi" w:hAnsiTheme="minorHAnsi" w:cstheme="minorHAnsi"/>
          <w:sz w:val="22"/>
          <w:szCs w:val="22"/>
        </w:rPr>
        <w:t>A</w:t>
      </w:r>
      <w:r w:rsidRPr="000840C0">
        <w:rPr>
          <w:rFonts w:asciiTheme="minorHAnsi" w:hAnsiTheme="minorHAnsi" w:cstheme="minorHAnsi"/>
          <w:sz w:val="22"/>
          <w:szCs w:val="22"/>
        </w:rPr>
        <w:t>1. Survey Questions</w:t>
      </w:r>
      <w:bookmarkEnd w:id="0"/>
    </w:p>
    <w:tbl>
      <w:tblPr>
        <w:tblStyle w:val="TableGrid"/>
        <w:tblW w:w="9005" w:type="dxa"/>
        <w:tblLook w:val="04A0" w:firstRow="1" w:lastRow="0" w:firstColumn="1" w:lastColumn="0" w:noHBand="0" w:noVBand="1"/>
      </w:tblPr>
      <w:tblGrid>
        <w:gridCol w:w="4315"/>
        <w:gridCol w:w="2284"/>
        <w:gridCol w:w="2365"/>
        <w:gridCol w:w="41"/>
      </w:tblGrid>
      <w:tr w:rsidR="00E94352" w:rsidRPr="000840C0" w14:paraId="54BC9053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2D20CF6B" w14:textId="77777777" w:rsidR="00E94352" w:rsidRPr="000840C0" w:rsidRDefault="00E94352" w:rsidP="00341F3A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b/>
                <w:sz w:val="22"/>
                <w:szCs w:val="22"/>
              </w:rPr>
              <w:t>Questions</w:t>
            </w:r>
          </w:p>
        </w:tc>
        <w:tc>
          <w:tcPr>
            <w:tcW w:w="2365" w:type="dxa"/>
          </w:tcPr>
          <w:p w14:paraId="5EC20812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b/>
                <w:sz w:val="22"/>
                <w:szCs w:val="22"/>
              </w:rPr>
              <w:t>Response options</w:t>
            </w:r>
          </w:p>
        </w:tc>
      </w:tr>
      <w:tr w:rsidR="00E94352" w:rsidRPr="000840C0" w14:paraId="65AED340" w14:textId="77777777" w:rsidTr="00590CB0">
        <w:trPr>
          <w:gridAfter w:val="1"/>
          <w:wAfter w:w="41" w:type="dxa"/>
        </w:trPr>
        <w:tc>
          <w:tcPr>
            <w:tcW w:w="8964" w:type="dxa"/>
            <w:gridSpan w:val="3"/>
          </w:tcPr>
          <w:p w14:paraId="60F9AEAB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b/>
                <w:sz w:val="22"/>
                <w:szCs w:val="22"/>
              </w:rPr>
              <w:t>Immunization History</w:t>
            </w:r>
          </w:p>
        </w:tc>
      </w:tr>
      <w:tr w:rsidR="00E94352" w:rsidRPr="000840C0" w14:paraId="0CA69CD5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7EEB251F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Have you ever received the human papillomavirus vaccine? (also known as Gardasil or HPV shot or cervical-cancer vaccine)</w:t>
            </w:r>
          </w:p>
        </w:tc>
        <w:tc>
          <w:tcPr>
            <w:tcW w:w="2365" w:type="dxa"/>
          </w:tcPr>
          <w:p w14:paraId="1DFC2587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-79" w:firstLine="9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6D386AE8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-79" w:right="1147" w:firstLine="9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286A2F55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-79" w:firstLine="9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n't know</w:t>
            </w:r>
          </w:p>
        </w:tc>
      </w:tr>
      <w:tr w:rsidR="00E94352" w:rsidRPr="000840C0" w14:paraId="4160DA4C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6EDB5FC2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How many doses of the HPV vaccine have you received? (also known as Gardasil or HPV shot or cervical cancer vaccine)</w:t>
            </w:r>
          </w:p>
        </w:tc>
        <w:tc>
          <w:tcPr>
            <w:tcW w:w="2365" w:type="dxa"/>
          </w:tcPr>
          <w:p w14:paraId="70F58125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87" w:hanging="87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1 dose</w:t>
            </w:r>
          </w:p>
          <w:p w14:paraId="15686965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87" w:hanging="87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2 doses</w:t>
            </w:r>
          </w:p>
          <w:p w14:paraId="61A01265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87" w:hanging="87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3 doses</w:t>
            </w:r>
          </w:p>
          <w:p w14:paraId="54EE8A33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87" w:hanging="87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More than 3 doses</w:t>
            </w:r>
          </w:p>
          <w:p w14:paraId="5E38BABD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3"/>
              </w:numPr>
              <w:tabs>
                <w:tab w:val="left" w:pos="281"/>
              </w:tabs>
              <w:ind w:left="87" w:hanging="87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 not know</w:t>
            </w:r>
          </w:p>
        </w:tc>
      </w:tr>
      <w:tr w:rsidR="00E94352" w:rsidRPr="000840C0" w14:paraId="7CFD2F53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3BA37631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Please list the name and address of the medical practice where you received human papillomavirus vaccines (please provide as much information as you can)</w:t>
            </w:r>
          </w:p>
        </w:tc>
        <w:tc>
          <w:tcPr>
            <w:tcW w:w="2365" w:type="dxa"/>
          </w:tcPr>
          <w:p w14:paraId="08FA14D0" w14:textId="77777777" w:rsidR="00E94352" w:rsidRPr="000840C0" w:rsidRDefault="00E94352" w:rsidP="00341F3A">
            <w:pPr>
              <w:pStyle w:val="ListParagraph"/>
              <w:keepNext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ree text</w:t>
            </w:r>
          </w:p>
        </w:tc>
      </w:tr>
      <w:tr w:rsidR="00E94352" w:rsidRPr="000840C0" w14:paraId="00A5DBCB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180D7319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Please list the date (month and year) when you received human papillomavirus vaccines (please provide as much information that you can recall)</w:t>
            </w:r>
          </w:p>
        </w:tc>
        <w:tc>
          <w:tcPr>
            <w:tcW w:w="2365" w:type="dxa"/>
          </w:tcPr>
          <w:p w14:paraId="570547F1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ree text</w:t>
            </w:r>
          </w:p>
        </w:tc>
      </w:tr>
      <w:tr w:rsidR="00E94352" w:rsidRPr="000840C0" w14:paraId="3C583A53" w14:textId="77777777" w:rsidTr="00590CB0">
        <w:trPr>
          <w:gridAfter w:val="1"/>
          <w:wAfter w:w="41" w:type="dxa"/>
        </w:trPr>
        <w:tc>
          <w:tcPr>
            <w:tcW w:w="8964" w:type="dxa"/>
            <w:gridSpan w:val="3"/>
          </w:tcPr>
          <w:p w14:paraId="75EDBC28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b/>
                <w:sz w:val="22"/>
                <w:szCs w:val="22"/>
              </w:rPr>
              <w:t>Prior sources of care</w:t>
            </w:r>
          </w:p>
        </w:tc>
      </w:tr>
      <w:tr w:rsidR="00E94352" w:rsidRPr="000840C0" w14:paraId="6B50A807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1FC267D5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Please provide the name of your pediatrician office and office location (if you went to multiple practices please include all of them).</w:t>
            </w:r>
          </w:p>
        </w:tc>
        <w:tc>
          <w:tcPr>
            <w:tcW w:w="2365" w:type="dxa"/>
          </w:tcPr>
          <w:p w14:paraId="00161C84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ree text</w:t>
            </w:r>
          </w:p>
        </w:tc>
      </w:tr>
      <w:tr w:rsidR="00E94352" w:rsidRPr="000840C0" w14:paraId="35ABDA93" w14:textId="77777777" w:rsidTr="00590CB0">
        <w:trPr>
          <w:gridAfter w:val="1"/>
          <w:wAfter w:w="41" w:type="dxa"/>
        </w:trPr>
        <w:tc>
          <w:tcPr>
            <w:tcW w:w="6599" w:type="dxa"/>
            <w:gridSpan w:val="2"/>
          </w:tcPr>
          <w:p w14:paraId="104AF79A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Please provide the name of your gynecologist's office and office location (if you went to multiple practices please include all of them).</w:t>
            </w:r>
          </w:p>
        </w:tc>
        <w:tc>
          <w:tcPr>
            <w:tcW w:w="2365" w:type="dxa"/>
          </w:tcPr>
          <w:p w14:paraId="27099528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ree text</w:t>
            </w:r>
          </w:p>
        </w:tc>
      </w:tr>
      <w:tr w:rsidR="00E94352" w:rsidRPr="000840C0" w14:paraId="6F238F1E" w14:textId="77777777" w:rsidTr="00590CB0">
        <w:trPr>
          <w:gridAfter w:val="1"/>
          <w:wAfter w:w="41" w:type="dxa"/>
          <w:trHeight w:val="926"/>
        </w:trPr>
        <w:tc>
          <w:tcPr>
            <w:tcW w:w="6599" w:type="dxa"/>
            <w:gridSpan w:val="2"/>
          </w:tcPr>
          <w:p w14:paraId="1CED1857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Please provide the name and office location of any medical provider that you visited since 2006 (other than the previously listed pediatrician and gynecologist)</w:t>
            </w:r>
          </w:p>
        </w:tc>
        <w:tc>
          <w:tcPr>
            <w:tcW w:w="2365" w:type="dxa"/>
          </w:tcPr>
          <w:p w14:paraId="4ECB7A67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ree text</w:t>
            </w:r>
          </w:p>
        </w:tc>
      </w:tr>
      <w:tr w:rsidR="00E94352" w:rsidRPr="000840C0" w14:paraId="3A182B68" w14:textId="77777777" w:rsidTr="00590CB0">
        <w:trPr>
          <w:gridAfter w:val="1"/>
          <w:wAfter w:w="41" w:type="dxa"/>
        </w:trPr>
        <w:tc>
          <w:tcPr>
            <w:tcW w:w="8964" w:type="dxa"/>
            <w:gridSpan w:val="3"/>
          </w:tcPr>
          <w:p w14:paraId="42365999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Sociodemographic </w:t>
            </w:r>
          </w:p>
        </w:tc>
      </w:tr>
      <w:tr w:rsidR="00E94352" w:rsidRPr="000840C0" w14:paraId="7620147D" w14:textId="77777777" w:rsidTr="00590CB0">
        <w:tc>
          <w:tcPr>
            <w:tcW w:w="4315" w:type="dxa"/>
          </w:tcPr>
          <w:p w14:paraId="4C46130A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What is the highest grade or year of school you completed?</w:t>
            </w:r>
          </w:p>
        </w:tc>
        <w:tc>
          <w:tcPr>
            <w:tcW w:w="4690" w:type="dxa"/>
            <w:gridSpan w:val="3"/>
          </w:tcPr>
          <w:p w14:paraId="375553CE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Never attended school or only attended kindergarten</w:t>
            </w:r>
          </w:p>
          <w:p w14:paraId="5F7CD243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Grades 1 through 8 (Some elementary)</w:t>
            </w:r>
          </w:p>
          <w:p w14:paraId="529B38AB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Grades 9 through 11 (Some high school)</w:t>
            </w:r>
          </w:p>
          <w:p w14:paraId="27D9DA47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Grade 12 or GED (High school graduate)</w:t>
            </w:r>
          </w:p>
          <w:p w14:paraId="6B97ADAE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College 1 year to 3 years (Some college or technical school)</w:t>
            </w:r>
          </w:p>
          <w:p w14:paraId="34EEEEE3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College 4 years or more (College graduate)</w:t>
            </w:r>
          </w:p>
          <w:p w14:paraId="4D4F4BE9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n’t know</w:t>
            </w:r>
          </w:p>
        </w:tc>
      </w:tr>
      <w:tr w:rsidR="00590CB0" w:rsidRPr="000840C0" w14:paraId="2981D1FA" w14:textId="77777777" w:rsidTr="00590CB0">
        <w:tc>
          <w:tcPr>
            <w:tcW w:w="4315" w:type="dxa"/>
          </w:tcPr>
          <w:p w14:paraId="4BE87994" w14:textId="1F1DE613" w:rsidR="00590CB0" w:rsidRPr="000840C0" w:rsidRDefault="00590CB0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What was the average annual income of your household from all sources</w:t>
            </w:r>
          </w:p>
        </w:tc>
        <w:tc>
          <w:tcPr>
            <w:tcW w:w="4690" w:type="dxa"/>
            <w:gridSpan w:val="3"/>
          </w:tcPr>
          <w:p w14:paraId="63944281" w14:textId="2B19ADFF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Less than $10,000</w:t>
            </w:r>
          </w:p>
          <w:p w14:paraId="49C840D4" w14:textId="6E0AD4B7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$10,000 to less than $20,000</w:t>
            </w:r>
          </w:p>
          <w:p w14:paraId="226BE96C" w14:textId="1B2C8B2E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$20,000 to less than $30,000</w:t>
            </w:r>
          </w:p>
          <w:p w14:paraId="20E696FF" w14:textId="4CAB56B3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$30,000 to less than $50,000</w:t>
            </w:r>
          </w:p>
          <w:p w14:paraId="493B8868" w14:textId="5EC31FC4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$50,000 to less than $70,000</w:t>
            </w:r>
          </w:p>
          <w:p w14:paraId="0BECDA79" w14:textId="44E34179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 xml:space="preserve">$70,000 to less than $100,000 </w:t>
            </w:r>
          </w:p>
          <w:p w14:paraId="1885FB86" w14:textId="309682BE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More than $100,000</w:t>
            </w:r>
          </w:p>
          <w:p w14:paraId="670EF38F" w14:textId="6E61F4AB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65"/>
              <w:contextualSpacing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I don’t know</w:t>
            </w:r>
          </w:p>
          <w:p w14:paraId="308CED8C" w14:textId="2DE91E21" w:rsidR="00590CB0" w:rsidRPr="00590CB0" w:rsidRDefault="00590CB0" w:rsidP="00590CB0">
            <w:pPr>
              <w:pStyle w:val="ListParagraph"/>
              <w:keepNext/>
              <w:numPr>
                <w:ilvl w:val="0"/>
                <w:numId w:val="11"/>
              </w:numPr>
              <w:ind w:left="254" w:right="171" w:hanging="270"/>
              <w:contextualSpacing w:val="0"/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I do not wish to answer</w:t>
            </w:r>
          </w:p>
        </w:tc>
      </w:tr>
      <w:tr w:rsidR="00E94352" w:rsidRPr="000840C0" w14:paraId="013B59CA" w14:textId="77777777" w:rsidTr="00590CB0">
        <w:tc>
          <w:tcPr>
            <w:tcW w:w="4315" w:type="dxa"/>
          </w:tcPr>
          <w:p w14:paraId="47BF005D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Are you Hispanic/Latino? </w:t>
            </w:r>
          </w:p>
        </w:tc>
        <w:tc>
          <w:tcPr>
            <w:tcW w:w="4690" w:type="dxa"/>
            <w:gridSpan w:val="3"/>
          </w:tcPr>
          <w:p w14:paraId="057DBA7E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  <w:p w14:paraId="43682AEC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  <w:p w14:paraId="0E436D97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n't know</w:t>
            </w:r>
          </w:p>
          <w:p w14:paraId="4BCFE2C4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1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 not wish to answer</w:t>
            </w:r>
          </w:p>
        </w:tc>
      </w:tr>
      <w:tr w:rsidR="00E94352" w:rsidRPr="000840C0" w14:paraId="34176290" w14:textId="77777777" w:rsidTr="00590CB0">
        <w:tc>
          <w:tcPr>
            <w:tcW w:w="4315" w:type="dxa"/>
          </w:tcPr>
          <w:p w14:paraId="5CF05307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What is your race? (Select one or more responses.)</w:t>
            </w:r>
          </w:p>
          <w:p w14:paraId="0AAE19AD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90" w:type="dxa"/>
            <w:gridSpan w:val="3"/>
          </w:tcPr>
          <w:p w14:paraId="541BB087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White</w:t>
            </w:r>
          </w:p>
          <w:p w14:paraId="45500B1A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Black or African American</w:t>
            </w:r>
          </w:p>
          <w:p w14:paraId="2AC6B90A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 xml:space="preserve">Native Hawaiian or </w:t>
            </w:r>
            <w:proofErr w:type="gramStart"/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  <w:proofErr w:type="gramEnd"/>
            <w:r w:rsidRPr="000840C0">
              <w:rPr>
                <w:rFonts w:asciiTheme="minorHAnsi" w:hAnsiTheme="minorHAnsi" w:cstheme="minorHAnsi"/>
                <w:sz w:val="22"/>
                <w:szCs w:val="22"/>
              </w:rPr>
              <w:t xml:space="preserve"> Pacific Islander</w:t>
            </w:r>
          </w:p>
          <w:p w14:paraId="24B5913F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American Indian or Alaska Native</w:t>
            </w:r>
          </w:p>
          <w:p w14:paraId="6491E4D8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Asian</w:t>
            </w:r>
          </w:p>
          <w:p w14:paraId="4C050CD5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 xml:space="preserve">Other </w:t>
            </w:r>
          </w:p>
          <w:p w14:paraId="78CA2376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n't know</w:t>
            </w:r>
          </w:p>
          <w:p w14:paraId="7DBF6F22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2"/>
              </w:numPr>
              <w:ind w:left="253" w:hanging="270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I do not wish to answer</w:t>
            </w:r>
          </w:p>
        </w:tc>
      </w:tr>
    </w:tbl>
    <w:p w14:paraId="410E49A3" w14:textId="77777777" w:rsidR="0065422B" w:rsidRDefault="0065422B" w:rsidP="0065422B">
      <w:pPr>
        <w:rPr>
          <w:rFonts w:asciiTheme="minorHAnsi" w:hAnsiTheme="minorHAnsi" w:cstheme="minorHAnsi"/>
          <w:sz w:val="22"/>
          <w:szCs w:val="22"/>
        </w:rPr>
      </w:pPr>
      <w:bookmarkStart w:id="2" w:name="_Toc2931980"/>
    </w:p>
    <w:p w14:paraId="5A93125B" w14:textId="05B6635B" w:rsidR="00E94352" w:rsidRPr="0065422B" w:rsidRDefault="00E94352" w:rsidP="0065422B">
      <w:pPr>
        <w:rPr>
          <w:rFonts w:asciiTheme="minorHAnsi" w:hAnsiTheme="minorHAnsi" w:cstheme="minorHAnsi"/>
          <w:b/>
          <w:sz w:val="22"/>
          <w:szCs w:val="22"/>
        </w:rPr>
      </w:pPr>
      <w:r w:rsidRPr="0065422B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D129CB" w:rsidRPr="0065422B">
        <w:rPr>
          <w:rFonts w:asciiTheme="minorHAnsi" w:hAnsiTheme="minorHAnsi" w:cstheme="minorHAnsi"/>
          <w:b/>
          <w:sz w:val="22"/>
          <w:szCs w:val="22"/>
        </w:rPr>
        <w:t>A</w:t>
      </w:r>
      <w:r w:rsidRPr="0065422B">
        <w:rPr>
          <w:rFonts w:asciiTheme="minorHAnsi" w:hAnsiTheme="minorHAnsi" w:cstheme="minorHAnsi"/>
          <w:b/>
          <w:sz w:val="22"/>
          <w:szCs w:val="22"/>
        </w:rPr>
        <w:t>2. Baseline Human Papillomavirus Knowledge Questions</w:t>
      </w:r>
      <w:bookmarkEnd w:id="2"/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6475"/>
        <w:gridCol w:w="2430"/>
      </w:tblGrid>
      <w:tr w:rsidR="00E94352" w:rsidRPr="000840C0" w14:paraId="1DC1847E" w14:textId="77777777" w:rsidTr="00341F3A">
        <w:tc>
          <w:tcPr>
            <w:tcW w:w="6475" w:type="dxa"/>
          </w:tcPr>
          <w:p w14:paraId="573416EF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HPV infection is not sexually transmitted.</w:t>
            </w:r>
          </w:p>
        </w:tc>
        <w:tc>
          <w:tcPr>
            <w:tcW w:w="2430" w:type="dxa"/>
          </w:tcPr>
          <w:p w14:paraId="0460A9F1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True</w:t>
            </w:r>
          </w:p>
          <w:p w14:paraId="0B64313C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alse</w:t>
            </w:r>
          </w:p>
        </w:tc>
      </w:tr>
      <w:tr w:rsidR="00E94352" w:rsidRPr="000840C0" w14:paraId="67006379" w14:textId="77777777" w:rsidTr="00341F3A">
        <w:trPr>
          <w:trHeight w:val="611"/>
        </w:trPr>
        <w:tc>
          <w:tcPr>
            <w:tcW w:w="6475" w:type="dxa"/>
          </w:tcPr>
          <w:p w14:paraId="2404AA5F" w14:textId="77777777" w:rsidR="00E94352" w:rsidRPr="000840C0" w:rsidRDefault="00E94352" w:rsidP="00341F3A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HPV infection is relatively uncommon.</w:t>
            </w:r>
          </w:p>
        </w:tc>
        <w:tc>
          <w:tcPr>
            <w:tcW w:w="2430" w:type="dxa"/>
          </w:tcPr>
          <w:p w14:paraId="6208B4C2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True</w:t>
            </w:r>
          </w:p>
          <w:p w14:paraId="030B63CD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alse</w:t>
            </w:r>
          </w:p>
        </w:tc>
      </w:tr>
      <w:tr w:rsidR="00E94352" w:rsidRPr="000840C0" w14:paraId="64DC0690" w14:textId="77777777" w:rsidTr="00341F3A">
        <w:tc>
          <w:tcPr>
            <w:tcW w:w="6475" w:type="dxa"/>
          </w:tcPr>
          <w:p w14:paraId="14F4F50D" w14:textId="77777777" w:rsidR="00E94352" w:rsidRPr="000840C0" w:rsidRDefault="00E94352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Who can become infected with HPV?</w:t>
            </w:r>
          </w:p>
        </w:tc>
        <w:tc>
          <w:tcPr>
            <w:tcW w:w="2430" w:type="dxa"/>
          </w:tcPr>
          <w:p w14:paraId="1469A0E8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Men</w:t>
            </w:r>
          </w:p>
          <w:p w14:paraId="334EAC10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Women</w:t>
            </w:r>
          </w:p>
          <w:p w14:paraId="6C2BBC19" w14:textId="77777777" w:rsidR="00E94352" w:rsidRPr="000840C0" w:rsidRDefault="00E94352" w:rsidP="00E94352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Both women and men</w:t>
            </w:r>
          </w:p>
        </w:tc>
      </w:tr>
      <w:tr w:rsidR="00590CB0" w:rsidRPr="000840C0" w14:paraId="0A4E1261" w14:textId="77777777" w:rsidTr="00341F3A">
        <w:tc>
          <w:tcPr>
            <w:tcW w:w="6475" w:type="dxa"/>
          </w:tcPr>
          <w:p w14:paraId="772C3FDC" w14:textId="2A612AF5" w:rsidR="00590CB0" w:rsidRPr="00590CB0" w:rsidRDefault="00590CB0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Most HPV infections occur in women during their 20's and 30's</w:t>
            </w:r>
          </w:p>
        </w:tc>
        <w:tc>
          <w:tcPr>
            <w:tcW w:w="2430" w:type="dxa"/>
          </w:tcPr>
          <w:p w14:paraId="63011720" w14:textId="77777777" w:rsidR="00590CB0" w:rsidRPr="000840C0" w:rsidRDefault="00590CB0" w:rsidP="00590CB0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True</w:t>
            </w:r>
          </w:p>
          <w:p w14:paraId="779AD799" w14:textId="3BE11465" w:rsidR="00590CB0" w:rsidRPr="000840C0" w:rsidRDefault="00590CB0" w:rsidP="00590CB0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alse</w:t>
            </w:r>
          </w:p>
        </w:tc>
      </w:tr>
      <w:tr w:rsidR="00590CB0" w:rsidRPr="000840C0" w14:paraId="4DFAD243" w14:textId="77777777" w:rsidTr="00341F3A">
        <w:tc>
          <w:tcPr>
            <w:tcW w:w="6475" w:type="dxa"/>
          </w:tcPr>
          <w:p w14:paraId="3EA9F385" w14:textId="2D4F8BDD" w:rsidR="00590CB0" w:rsidRPr="00590CB0" w:rsidRDefault="00590CB0" w:rsidP="00341F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90CB0">
              <w:rPr>
                <w:rFonts w:asciiTheme="minorHAnsi" w:hAnsiTheme="minorHAnsi" w:cstheme="minorHAnsi"/>
                <w:sz w:val="22"/>
                <w:szCs w:val="22"/>
              </w:rPr>
              <w:t>HPV causes genital warts</w:t>
            </w:r>
          </w:p>
        </w:tc>
        <w:tc>
          <w:tcPr>
            <w:tcW w:w="2430" w:type="dxa"/>
          </w:tcPr>
          <w:p w14:paraId="7B539DB6" w14:textId="77777777" w:rsidR="00590CB0" w:rsidRPr="000840C0" w:rsidRDefault="00590CB0" w:rsidP="00590CB0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True</w:t>
            </w:r>
          </w:p>
          <w:p w14:paraId="18F018F9" w14:textId="51D63D7C" w:rsidR="00590CB0" w:rsidRPr="000840C0" w:rsidRDefault="00590CB0" w:rsidP="00590CB0">
            <w:pPr>
              <w:pStyle w:val="ListParagraph"/>
              <w:keepNext/>
              <w:numPr>
                <w:ilvl w:val="0"/>
                <w:numId w:val="10"/>
              </w:numPr>
              <w:ind w:left="256" w:hanging="256"/>
              <w:rPr>
                <w:rFonts w:asciiTheme="minorHAnsi" w:hAnsiTheme="minorHAnsi" w:cstheme="minorHAnsi"/>
                <w:sz w:val="22"/>
                <w:szCs w:val="22"/>
              </w:rPr>
            </w:pPr>
            <w:r w:rsidRPr="000840C0">
              <w:rPr>
                <w:rFonts w:asciiTheme="minorHAnsi" w:hAnsiTheme="minorHAnsi" w:cstheme="minorHAnsi"/>
                <w:sz w:val="22"/>
                <w:szCs w:val="22"/>
              </w:rPr>
              <w:t>False</w:t>
            </w:r>
          </w:p>
        </w:tc>
      </w:tr>
    </w:tbl>
    <w:p w14:paraId="31728EC6" w14:textId="47C00BF3" w:rsidR="00236808" w:rsidRPr="000840C0" w:rsidRDefault="00236808">
      <w:pPr>
        <w:rPr>
          <w:rFonts w:asciiTheme="minorHAnsi" w:hAnsiTheme="minorHAnsi" w:cstheme="minorHAnsi"/>
          <w:sz w:val="22"/>
          <w:szCs w:val="22"/>
        </w:rPr>
      </w:pPr>
    </w:p>
    <w:sectPr w:rsidR="00236808" w:rsidRPr="000840C0" w:rsidSect="002A6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D1EE1"/>
    <w:multiLevelType w:val="hybridMultilevel"/>
    <w:tmpl w:val="9B989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2A86C2E"/>
    <w:multiLevelType w:val="hybridMultilevel"/>
    <w:tmpl w:val="E71E11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B83992"/>
    <w:multiLevelType w:val="hybridMultilevel"/>
    <w:tmpl w:val="CB340D1C"/>
    <w:lvl w:ilvl="0" w:tplc="04090001">
      <w:start w:val="1"/>
      <w:numFmt w:val="bullet"/>
      <w:lvlText w:val=""/>
      <w:lvlJc w:val="left"/>
      <w:pPr>
        <w:ind w:left="7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8" w:hanging="360"/>
      </w:pPr>
      <w:rPr>
        <w:rFonts w:ascii="Wingdings" w:hAnsi="Wingdings" w:hint="default"/>
      </w:rPr>
    </w:lvl>
  </w:abstractNum>
  <w:abstractNum w:abstractNumId="4" w15:restartNumberingAfterBreak="0">
    <w:nsid w:val="14860A68"/>
    <w:multiLevelType w:val="multilevel"/>
    <w:tmpl w:val="F7DAEE34"/>
    <w:lvl w:ilvl="0">
      <w:start w:val="1"/>
      <w:numFmt w:val="decimal"/>
      <w:pStyle w:val="equation"/>
      <w:lvlText w:val="(%1)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1.%2)  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(%1.%2.%3). 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Restart w:val="2"/>
      <w:lvlText w:val="(%1.%2.%3.%4.)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9054D95"/>
    <w:multiLevelType w:val="multilevel"/>
    <w:tmpl w:val="04090029"/>
    <w:styleLink w:val="chapterthesis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color w:val="FFFFFF" w:themeColor="background1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2FD7117E"/>
    <w:multiLevelType w:val="hybridMultilevel"/>
    <w:tmpl w:val="8320D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F364A6"/>
    <w:multiLevelType w:val="hybridMultilevel"/>
    <w:tmpl w:val="ECE4A4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1C962A0"/>
    <w:multiLevelType w:val="hybridMultilevel"/>
    <w:tmpl w:val="CB8084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BBA3752"/>
    <w:multiLevelType w:val="hybridMultilevel"/>
    <w:tmpl w:val="236EB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061A16"/>
    <w:multiLevelType w:val="hybridMultilevel"/>
    <w:tmpl w:val="04E4FF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1895226"/>
    <w:multiLevelType w:val="hybridMultilevel"/>
    <w:tmpl w:val="672A4E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50D564E"/>
    <w:multiLevelType w:val="hybridMultilevel"/>
    <w:tmpl w:val="774AB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13"/>
  </w:num>
  <w:num w:numId="11">
    <w:abstractNumId w:val="7"/>
  </w:num>
  <w:num w:numId="12">
    <w:abstractNumId w:val="9"/>
  </w:num>
  <w:num w:numId="13">
    <w:abstractNumId w:val="3"/>
  </w:num>
  <w:num w:numId="14">
    <w:abstractNumId w:val="11"/>
  </w:num>
  <w:num w:numId="15">
    <w:abstractNumId w:val="12"/>
  </w:num>
  <w:num w:numId="16">
    <w:abstractNumId w:val="2"/>
  </w:num>
  <w:num w:numId="17">
    <w:abstractNumId w:val="6"/>
  </w:num>
  <w:num w:numId="18">
    <w:abstractNumId w:val="0"/>
  </w:num>
  <w:num w:numId="19">
    <w:abstractNumId w:val="10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BD"/>
    <w:rsid w:val="000107F1"/>
    <w:rsid w:val="00034D3A"/>
    <w:rsid w:val="00043033"/>
    <w:rsid w:val="000505B0"/>
    <w:rsid w:val="00056911"/>
    <w:rsid w:val="000647B7"/>
    <w:rsid w:val="00072352"/>
    <w:rsid w:val="000744AF"/>
    <w:rsid w:val="000840C0"/>
    <w:rsid w:val="000B43D7"/>
    <w:rsid w:val="000D689B"/>
    <w:rsid w:val="000E65DB"/>
    <w:rsid w:val="00106F90"/>
    <w:rsid w:val="0013062F"/>
    <w:rsid w:val="001348BB"/>
    <w:rsid w:val="00154008"/>
    <w:rsid w:val="0016109B"/>
    <w:rsid w:val="001918EC"/>
    <w:rsid w:val="001D5D66"/>
    <w:rsid w:val="001E71CC"/>
    <w:rsid w:val="0020330E"/>
    <w:rsid w:val="00203661"/>
    <w:rsid w:val="00227D3E"/>
    <w:rsid w:val="002321FA"/>
    <w:rsid w:val="00236808"/>
    <w:rsid w:val="00237588"/>
    <w:rsid w:val="002609B4"/>
    <w:rsid w:val="0028241D"/>
    <w:rsid w:val="002958DD"/>
    <w:rsid w:val="002A6779"/>
    <w:rsid w:val="002C4693"/>
    <w:rsid w:val="002E4E90"/>
    <w:rsid w:val="002E6C9D"/>
    <w:rsid w:val="00317699"/>
    <w:rsid w:val="00327E51"/>
    <w:rsid w:val="00341F3A"/>
    <w:rsid w:val="003838DD"/>
    <w:rsid w:val="003C63F0"/>
    <w:rsid w:val="003E0007"/>
    <w:rsid w:val="003E22A9"/>
    <w:rsid w:val="003E78CC"/>
    <w:rsid w:val="003F1208"/>
    <w:rsid w:val="004020C6"/>
    <w:rsid w:val="00456258"/>
    <w:rsid w:val="004632E4"/>
    <w:rsid w:val="0049124A"/>
    <w:rsid w:val="004A2259"/>
    <w:rsid w:val="004F3215"/>
    <w:rsid w:val="004F3684"/>
    <w:rsid w:val="004F7BC7"/>
    <w:rsid w:val="00500226"/>
    <w:rsid w:val="00500BC6"/>
    <w:rsid w:val="005301B1"/>
    <w:rsid w:val="005324C7"/>
    <w:rsid w:val="005649AA"/>
    <w:rsid w:val="00574FC7"/>
    <w:rsid w:val="005753B3"/>
    <w:rsid w:val="00583355"/>
    <w:rsid w:val="0058650B"/>
    <w:rsid w:val="00590CB0"/>
    <w:rsid w:val="005A20BD"/>
    <w:rsid w:val="005B5113"/>
    <w:rsid w:val="005E1FBB"/>
    <w:rsid w:val="005F1103"/>
    <w:rsid w:val="006022D1"/>
    <w:rsid w:val="0061162B"/>
    <w:rsid w:val="00640344"/>
    <w:rsid w:val="00652AA7"/>
    <w:rsid w:val="0065422B"/>
    <w:rsid w:val="006C4C37"/>
    <w:rsid w:val="006E13F6"/>
    <w:rsid w:val="006E46CD"/>
    <w:rsid w:val="007039D4"/>
    <w:rsid w:val="00710EF6"/>
    <w:rsid w:val="007125A7"/>
    <w:rsid w:val="00714F23"/>
    <w:rsid w:val="00717327"/>
    <w:rsid w:val="007345D7"/>
    <w:rsid w:val="00752DA7"/>
    <w:rsid w:val="0075791A"/>
    <w:rsid w:val="00795563"/>
    <w:rsid w:val="007B1D82"/>
    <w:rsid w:val="007F4159"/>
    <w:rsid w:val="008235C3"/>
    <w:rsid w:val="00870097"/>
    <w:rsid w:val="00881EAB"/>
    <w:rsid w:val="008932CE"/>
    <w:rsid w:val="008A37CF"/>
    <w:rsid w:val="008E08CE"/>
    <w:rsid w:val="008E112D"/>
    <w:rsid w:val="008E2ACD"/>
    <w:rsid w:val="008E4EC2"/>
    <w:rsid w:val="008E7950"/>
    <w:rsid w:val="00930778"/>
    <w:rsid w:val="00933141"/>
    <w:rsid w:val="00954D3B"/>
    <w:rsid w:val="00984E9A"/>
    <w:rsid w:val="009A30C3"/>
    <w:rsid w:val="009B3E70"/>
    <w:rsid w:val="00A00BF2"/>
    <w:rsid w:val="00A0386F"/>
    <w:rsid w:val="00A05064"/>
    <w:rsid w:val="00A14224"/>
    <w:rsid w:val="00A45F1D"/>
    <w:rsid w:val="00A9104E"/>
    <w:rsid w:val="00AA1CDF"/>
    <w:rsid w:val="00AD3393"/>
    <w:rsid w:val="00AD4D7D"/>
    <w:rsid w:val="00AD7059"/>
    <w:rsid w:val="00AD7A91"/>
    <w:rsid w:val="00AE54BD"/>
    <w:rsid w:val="00AF30EE"/>
    <w:rsid w:val="00B4159E"/>
    <w:rsid w:val="00B452AC"/>
    <w:rsid w:val="00B55B7C"/>
    <w:rsid w:val="00B665B3"/>
    <w:rsid w:val="00BA4BBB"/>
    <w:rsid w:val="00BE71E3"/>
    <w:rsid w:val="00C573C2"/>
    <w:rsid w:val="00C65031"/>
    <w:rsid w:val="00C76131"/>
    <w:rsid w:val="00C92BEE"/>
    <w:rsid w:val="00C955C2"/>
    <w:rsid w:val="00D129CB"/>
    <w:rsid w:val="00D143AE"/>
    <w:rsid w:val="00D25639"/>
    <w:rsid w:val="00D259F7"/>
    <w:rsid w:val="00D4720B"/>
    <w:rsid w:val="00DA0E6C"/>
    <w:rsid w:val="00DA4076"/>
    <w:rsid w:val="00DC075C"/>
    <w:rsid w:val="00DC3DF7"/>
    <w:rsid w:val="00DC43C9"/>
    <w:rsid w:val="00E02E48"/>
    <w:rsid w:val="00E30CAE"/>
    <w:rsid w:val="00E421F0"/>
    <w:rsid w:val="00E47DD2"/>
    <w:rsid w:val="00E61567"/>
    <w:rsid w:val="00E63CC4"/>
    <w:rsid w:val="00E94352"/>
    <w:rsid w:val="00ED0001"/>
    <w:rsid w:val="00ED0421"/>
    <w:rsid w:val="00F22F0C"/>
    <w:rsid w:val="00F26812"/>
    <w:rsid w:val="00F455E8"/>
    <w:rsid w:val="00F666B4"/>
    <w:rsid w:val="00F76F3E"/>
    <w:rsid w:val="00FC0E5B"/>
    <w:rsid w:val="00FC5F24"/>
    <w:rsid w:val="00FC6ECD"/>
    <w:rsid w:val="00FD6130"/>
    <w:rsid w:val="00FE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D9B52"/>
  <w15:chartTrackingRefBased/>
  <w15:docId w15:val="{87FB9F09-06FD-024F-A67D-3604E12E7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950"/>
    <w:pPr>
      <w:spacing w:after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D6130"/>
    <w:pPr>
      <w:keepNext/>
      <w:tabs>
        <w:tab w:val="left" w:pos="720"/>
      </w:tabs>
      <w:spacing w:after="160"/>
      <w:outlineLvl w:val="0"/>
    </w:pPr>
    <w:rPr>
      <w:rFonts w:ascii="Arial" w:eastAsiaTheme="majorEastAsia" w:hAnsi="Arial" w:cstheme="majorBidi"/>
      <w:b/>
      <w:caps/>
      <w:sz w:val="22"/>
      <w:szCs w:val="20"/>
    </w:rPr>
  </w:style>
  <w:style w:type="paragraph" w:styleId="Heading2">
    <w:name w:val="heading 2"/>
    <w:basedOn w:val="ChapterHeading"/>
    <w:next w:val="Normal"/>
    <w:link w:val="Heading2Char"/>
    <w:uiPriority w:val="9"/>
    <w:unhideWhenUsed/>
    <w:qFormat/>
    <w:rsid w:val="00FD6130"/>
    <w:pPr>
      <w:outlineLvl w:val="1"/>
    </w:pPr>
    <w:rPr>
      <w:rFonts w:eastAsiaTheme="majorEastAsia" w:cstheme="majorBidi"/>
      <w:b w:val="0"/>
      <w:caps w:val="0"/>
      <w:u w:val="single"/>
    </w:rPr>
  </w:style>
  <w:style w:type="paragraph" w:styleId="Heading3">
    <w:name w:val="heading 3"/>
    <w:basedOn w:val="MajorHeading"/>
    <w:next w:val="Normal"/>
    <w:link w:val="Heading3Char"/>
    <w:uiPriority w:val="9"/>
    <w:unhideWhenUsed/>
    <w:qFormat/>
    <w:rsid w:val="008E2ACD"/>
    <w:pPr>
      <w:outlineLvl w:val="2"/>
    </w:pPr>
    <w:rPr>
      <w:b/>
    </w:rPr>
  </w:style>
  <w:style w:type="paragraph" w:styleId="Heading4">
    <w:name w:val="heading 4"/>
    <w:basedOn w:val="Sub-heading"/>
    <w:next w:val="Normal"/>
    <w:link w:val="Heading4Char"/>
    <w:uiPriority w:val="9"/>
    <w:unhideWhenUsed/>
    <w:qFormat/>
    <w:rsid w:val="008E2ACD"/>
    <w:pPr>
      <w:outlineLvl w:val="3"/>
    </w:pPr>
    <w:rPr>
      <w:smallCaps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2ACD"/>
    <w:pPr>
      <w:spacing w:after="160"/>
      <w:jc w:val="center"/>
      <w:outlineLvl w:val="4"/>
    </w:pPr>
    <w:rPr>
      <w:rFonts w:ascii="Arial" w:eastAsiaTheme="minorHAnsi" w:hAnsi="Arial" w:cs="Arial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CARLOS MAIN HEADER"/>
    <w:basedOn w:val="ChapterHeading"/>
    <w:next w:val="Normal"/>
    <w:autoRedefine/>
    <w:uiPriority w:val="39"/>
    <w:unhideWhenUsed/>
    <w:qFormat/>
    <w:rsid w:val="00FD6130"/>
    <w:pPr>
      <w:keepNext w:val="0"/>
      <w:tabs>
        <w:tab w:val="clear" w:pos="720"/>
      </w:tabs>
      <w:spacing w:before="120" w:after="120"/>
      <w:jc w:val="left"/>
      <w:outlineLvl w:val="9"/>
    </w:pPr>
    <w:rPr>
      <w:rFonts w:asciiTheme="minorHAnsi" w:eastAsiaTheme="minorHAnsi" w:hAnsiTheme="minorHAnsi" w:cstheme="minorHAnsi"/>
      <w:b w:val="0"/>
      <w:bCs/>
      <w:caps w:val="0"/>
      <w:color w:val="auto"/>
      <w:sz w:val="20"/>
    </w:rPr>
  </w:style>
  <w:style w:type="character" w:customStyle="1" w:styleId="Heading1Char">
    <w:name w:val="Heading 1 Char"/>
    <w:basedOn w:val="DefaultParagraphFont"/>
    <w:link w:val="Heading1"/>
    <w:rsid w:val="00FD6130"/>
    <w:rPr>
      <w:rFonts w:ascii="Arial" w:eastAsiaTheme="majorEastAsia" w:hAnsi="Arial" w:cstheme="majorBidi"/>
      <w:b/>
      <w:caps/>
      <w:sz w:val="22"/>
      <w:szCs w:val="20"/>
    </w:rPr>
  </w:style>
  <w:style w:type="paragraph" w:styleId="TOC2">
    <w:name w:val="toc 2"/>
    <w:aliases w:val="CARLOS SUBHEADER"/>
    <w:basedOn w:val="ChapterHeading"/>
    <w:next w:val="Normal"/>
    <w:autoRedefine/>
    <w:uiPriority w:val="39"/>
    <w:unhideWhenUsed/>
    <w:qFormat/>
    <w:rsid w:val="00FD6130"/>
    <w:pPr>
      <w:keepNext w:val="0"/>
      <w:tabs>
        <w:tab w:val="clear" w:pos="720"/>
      </w:tabs>
      <w:ind w:left="240"/>
      <w:jc w:val="left"/>
      <w:outlineLvl w:val="9"/>
    </w:pPr>
    <w:rPr>
      <w:rFonts w:asciiTheme="minorHAnsi" w:eastAsiaTheme="minorHAnsi" w:hAnsiTheme="minorHAnsi" w:cstheme="minorHAnsi"/>
      <w:smallCaps/>
      <w:color w:val="auto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D6130"/>
    <w:rPr>
      <w:rFonts w:ascii="Arial" w:eastAsiaTheme="majorEastAsia" w:hAnsi="Arial" w:cstheme="majorBidi"/>
      <w:b/>
      <w:caps/>
      <w:color w:val="000000" w:themeColor="text1"/>
      <w:szCs w:val="20"/>
      <w:u w:val="single"/>
    </w:rPr>
  </w:style>
  <w:style w:type="paragraph" w:styleId="TOC3">
    <w:name w:val="toc 3"/>
    <w:aliases w:val="CARLOS SMALL HEADING"/>
    <w:basedOn w:val="Sub-heading"/>
    <w:next w:val="Normal"/>
    <w:autoRedefine/>
    <w:uiPriority w:val="39"/>
    <w:unhideWhenUsed/>
    <w:qFormat/>
    <w:rsid w:val="00FD6130"/>
    <w:pPr>
      <w:keepNext w:val="0"/>
      <w:tabs>
        <w:tab w:val="clear" w:pos="720"/>
      </w:tabs>
      <w:ind w:left="480"/>
      <w:outlineLvl w:val="9"/>
    </w:pPr>
    <w:rPr>
      <w:rFonts w:asciiTheme="minorHAnsi" w:eastAsiaTheme="minorHAnsi" w:hAnsiTheme="minorHAnsi" w:cstheme="minorHAnsi"/>
      <w:b/>
      <w:iCs/>
      <w:color w:val="auto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D6130"/>
    <w:rPr>
      <w:rFonts w:ascii="Arial" w:eastAsiaTheme="majorEastAsia" w:hAnsi="Arial" w:cs="Arial"/>
      <w:b/>
      <w:caps/>
      <w:smallCaps/>
      <w:color w:val="000000" w:themeColor="text1"/>
      <w:szCs w:val="28"/>
    </w:rPr>
  </w:style>
  <w:style w:type="paragraph" w:customStyle="1" w:styleId="MajorHeading">
    <w:name w:val="Major Heading"/>
    <w:basedOn w:val="Heading2"/>
    <w:autoRedefine/>
    <w:qFormat/>
    <w:rsid w:val="00FD6130"/>
    <w:pPr>
      <w:jc w:val="left"/>
    </w:pPr>
    <w:rPr>
      <w:rFonts w:cs="Arial"/>
      <w:smallCaps/>
      <w:szCs w:val="28"/>
      <w:u w:val="none"/>
    </w:rPr>
  </w:style>
  <w:style w:type="numbering" w:customStyle="1" w:styleId="chapterthesis">
    <w:name w:val="chapter thesis"/>
    <w:uiPriority w:val="99"/>
    <w:rsid w:val="0075791A"/>
    <w:pPr>
      <w:numPr>
        <w:numId w:val="1"/>
      </w:numPr>
    </w:pPr>
  </w:style>
  <w:style w:type="paragraph" w:customStyle="1" w:styleId="Sub-heading">
    <w:name w:val="Sub-heading"/>
    <w:basedOn w:val="Heading3"/>
    <w:qFormat/>
    <w:rsid w:val="00FD6130"/>
    <w:rPr>
      <w:rFonts w:eastAsia="Times New Roman"/>
      <w:b w:val="0"/>
      <w:i/>
    </w:rPr>
  </w:style>
  <w:style w:type="paragraph" w:customStyle="1" w:styleId="ChapterHeading">
    <w:name w:val="Chapter Heading"/>
    <w:basedOn w:val="Heading1"/>
    <w:qFormat/>
    <w:rsid w:val="00FD6130"/>
    <w:pPr>
      <w:jc w:val="center"/>
    </w:pPr>
    <w:rPr>
      <w:rFonts w:eastAsia="Times New Roman" w:cs="Times New Roman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D6130"/>
    <w:rPr>
      <w:rFonts w:ascii="Arial" w:eastAsia="Times New Roman" w:hAnsi="Arial" w:cs="Arial"/>
      <w:b/>
      <w:i/>
      <w:smallCaps/>
      <w:color w:val="000000" w:themeColor="text1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D6130"/>
    <w:rPr>
      <w:rFonts w:ascii="Arial" w:hAnsi="Arial" w:cs="Arial"/>
      <w:b/>
    </w:rPr>
  </w:style>
  <w:style w:type="paragraph" w:styleId="TOC4">
    <w:name w:val="toc 4"/>
    <w:basedOn w:val="Normal"/>
    <w:next w:val="Normal"/>
    <w:uiPriority w:val="39"/>
    <w:unhideWhenUsed/>
    <w:qFormat/>
    <w:rsid w:val="00FD6130"/>
    <w:pPr>
      <w:spacing w:after="160"/>
      <w:ind w:left="720"/>
    </w:pPr>
    <w:rPr>
      <w:rFonts w:asciiTheme="minorHAnsi" w:eastAsiaTheme="minorHAnsi" w:hAnsiTheme="minorHAnsi" w:cstheme="minorHAns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FD6130"/>
    <w:pPr>
      <w:spacing w:before="120" w:after="120" w:line="360" w:lineRule="auto"/>
    </w:pPr>
    <w:rPr>
      <w:rFonts w:ascii="Arial" w:hAnsi="Arial"/>
      <w:b/>
      <w:bCs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D6130"/>
    <w:pPr>
      <w:spacing w:after="16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FD6130"/>
    <w:rPr>
      <w:b/>
      <w:bCs/>
    </w:rPr>
  </w:style>
  <w:style w:type="character" w:styleId="Emphasis">
    <w:name w:val="Emphasis"/>
    <w:basedOn w:val="DefaultParagraphFont"/>
    <w:uiPriority w:val="20"/>
    <w:qFormat/>
    <w:rsid w:val="00FD6130"/>
    <w:rPr>
      <w:i/>
      <w:iCs/>
    </w:rPr>
  </w:style>
  <w:style w:type="paragraph" w:styleId="NoSpacing">
    <w:name w:val="No Spacing"/>
    <w:uiPriority w:val="1"/>
    <w:qFormat/>
    <w:rsid w:val="00FD6130"/>
  </w:style>
  <w:style w:type="paragraph" w:styleId="ListParagraph">
    <w:name w:val="List Paragraph"/>
    <w:basedOn w:val="Normal"/>
    <w:uiPriority w:val="34"/>
    <w:qFormat/>
    <w:rsid w:val="00FD6130"/>
    <w:pPr>
      <w:spacing w:after="160"/>
      <w:ind w:left="720"/>
      <w:contextualSpacing/>
    </w:pPr>
    <w:rPr>
      <w:rFonts w:eastAsiaTheme="minorEastAsia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FD6130"/>
    <w:rPr>
      <w:b/>
      <w:bCs/>
      <w:i/>
      <w:iCs/>
      <w:spacing w:val="5"/>
    </w:rPr>
  </w:style>
  <w:style w:type="paragraph" w:customStyle="1" w:styleId="equation">
    <w:name w:val="equation"/>
    <w:basedOn w:val="NoSpacing"/>
    <w:autoRedefine/>
    <w:qFormat/>
    <w:rsid w:val="008E2ACD"/>
    <w:pPr>
      <w:numPr>
        <w:numId w:val="9"/>
      </w:numPr>
      <w:jc w:val="center"/>
    </w:pPr>
    <w:rPr>
      <w:rFonts w:cs="Arial"/>
      <w:color w:val="000000" w:themeColor="text1"/>
    </w:rPr>
  </w:style>
  <w:style w:type="table" w:styleId="TableGrid">
    <w:name w:val="Table Grid"/>
    <w:basedOn w:val="TableNormal"/>
    <w:uiPriority w:val="39"/>
    <w:rsid w:val="00E94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1CD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C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4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415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4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159"/>
    <w:rPr>
      <w:b/>
      <w:bCs/>
      <w:sz w:val="20"/>
      <w:szCs w:val="20"/>
    </w:rPr>
  </w:style>
  <w:style w:type="numbering" w:customStyle="1" w:styleId="Singlepunch">
    <w:name w:val="Single punch"/>
    <w:rsid w:val="00590CB0"/>
    <w:pPr>
      <w:numPr>
        <w:numId w:val="2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liveira</dc:creator>
  <cp:keywords/>
  <dc:description/>
  <cp:lastModifiedBy>Carlos Oliveira</cp:lastModifiedBy>
  <cp:revision>3</cp:revision>
  <dcterms:created xsi:type="dcterms:W3CDTF">2019-04-22T16:24:00Z</dcterms:created>
  <dcterms:modified xsi:type="dcterms:W3CDTF">2019-04-22T18:10:00Z</dcterms:modified>
</cp:coreProperties>
</file>